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32F77" w14:textId="77777777" w:rsidR="003B35A5" w:rsidRPr="00F406BD" w:rsidRDefault="003B35A5" w:rsidP="003B35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thode Properties of Na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PO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4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pared by the Mechanical Ball Milling Method for Na-ion Batteries</w:t>
      </w:r>
    </w:p>
    <w:p w14:paraId="0110CF30" w14:textId="77777777" w:rsidR="003B35A5" w:rsidRPr="00F406BD" w:rsidRDefault="003B35A5" w:rsidP="003B35A5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owei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Xie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yo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Sakamoto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yuko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Kitajou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osuke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Nakamoto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wei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Zhao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Shigeto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Okada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uki </w:t>
      </w:r>
      <w:proofErr w:type="spellStart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jita</w:t>
      </w:r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Nobuto </w:t>
      </w:r>
      <w:proofErr w:type="spellStart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ka</w:t>
      </w:r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tsuaki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shida</w:t>
      </w:r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ataru</w:t>
      </w:r>
      <w:proofErr w:type="spellEnd"/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spellStart"/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Kobayashi</w:t>
      </w:r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proofErr w:type="spellEnd"/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aki </w:t>
      </w:r>
      <w:proofErr w:type="spellStart"/>
      <w:r w:rsidRPr="00F406BD">
        <w:rPr>
          <w:rFonts w:ascii="Times New Roman" w:hAnsi="Times New Roman" w:cs="Times New Roman"/>
          <w:color w:val="000000" w:themeColor="text1"/>
          <w:sz w:val="24"/>
          <w:szCs w:val="24"/>
        </w:rPr>
        <w:t>Okada</w:t>
      </w:r>
      <w:r w:rsidRPr="00F406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</w:t>
      </w:r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shiya </w:t>
      </w:r>
      <w:proofErr w:type="spellStart"/>
      <w:r w:rsidRPr="00F406B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akahara</w:t>
      </w:r>
      <w:proofErr w:type="spellEnd"/>
      <w:r w:rsidRPr="00F406B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e</w:t>
      </w:r>
    </w:p>
    <w:p w14:paraId="7CE90793" w14:textId="77777777" w:rsidR="003B35A5" w:rsidRPr="00F406BD" w:rsidRDefault="003B35A5" w:rsidP="003B35A5">
      <w:pPr>
        <w:spacing w:line="360" w:lineRule="auto"/>
        <w:jc w:val="center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spellStart"/>
      <w:proofErr w:type="gramStart"/>
      <w:r w:rsidRPr="00F406BD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4D0E6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 xml:space="preserve">Interdisciplinary Graduate School of Engineering Science, Kyushu University, 6-1, </w:t>
      </w:r>
      <w:proofErr w:type="spellStart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>Kasuga</w:t>
      </w:r>
      <w:proofErr w:type="spellEnd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Koen, </w:t>
      </w:r>
      <w:proofErr w:type="spellStart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>Kasuga</w:t>
      </w:r>
      <w:proofErr w:type="spellEnd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>, 816-8580, Japan</w:t>
      </w:r>
    </w:p>
    <w:p w14:paraId="12D499E0" w14:textId="77777777" w:rsidR="003B35A5" w:rsidRPr="00F406BD" w:rsidRDefault="003B35A5" w:rsidP="003B35A5">
      <w:pPr>
        <w:spacing w:line="360" w:lineRule="auto"/>
        <w:jc w:val="center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F406BD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b</w:t>
      </w:r>
      <w:r w:rsidRPr="004D0E6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 xml:space="preserve">Organization for Research Initiatives, Yamaguchi University, 2-16-1 </w:t>
      </w:r>
      <w:proofErr w:type="spellStart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>Tokiwadai</w:t>
      </w:r>
      <w:proofErr w:type="spellEnd"/>
      <w:r w:rsidRPr="00F406BD">
        <w:rPr>
          <w:rFonts w:ascii="Times New Roman" w:hAnsi="Times New Roman"/>
          <w:i/>
          <w:color w:val="000000" w:themeColor="text1"/>
          <w:sz w:val="24"/>
          <w:szCs w:val="24"/>
        </w:rPr>
        <w:t>, Ube 755-8611, Japan</w:t>
      </w:r>
    </w:p>
    <w:p w14:paraId="011FF4FB" w14:textId="77777777" w:rsidR="003B35A5" w:rsidRPr="00F406BD" w:rsidRDefault="003B35A5" w:rsidP="003B35A5">
      <w:pPr>
        <w:spacing w:line="360" w:lineRule="auto"/>
        <w:jc w:val="center"/>
        <w:rPr>
          <w:rFonts w:ascii="Times New Roman" w:eastAsia="宋体" w:hAnsi="Times New Roman"/>
          <w:i/>
          <w:color w:val="000000" w:themeColor="text1"/>
          <w:sz w:val="24"/>
          <w:szCs w:val="24"/>
        </w:rPr>
      </w:pP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  <w:vertAlign w:val="superscript"/>
        </w:rPr>
        <w:t>c</w:t>
      </w:r>
      <w:r w:rsidRPr="004D0E61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Institute of Materials Chemistry and Engineering, Kyushu University, 6-1, </w:t>
      </w:r>
      <w:proofErr w:type="spellStart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Kasuga</w:t>
      </w:r>
      <w:proofErr w:type="spellEnd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Koen, </w:t>
      </w:r>
      <w:proofErr w:type="spellStart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Kasuga</w:t>
      </w:r>
      <w:proofErr w:type="spellEnd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, 816-8580, Japan</w:t>
      </w:r>
    </w:p>
    <w:p w14:paraId="4205E30D" w14:textId="57E7B313" w:rsidR="003B35A5" w:rsidRPr="00F406BD" w:rsidRDefault="003B35A5" w:rsidP="003B35A5">
      <w:pPr>
        <w:spacing w:line="360" w:lineRule="auto"/>
        <w:jc w:val="center"/>
        <w:rPr>
          <w:rFonts w:ascii="Times New Roman" w:eastAsia="宋体" w:hAnsi="Times New Roman"/>
          <w:i/>
          <w:color w:val="000000" w:themeColor="text1"/>
          <w:sz w:val="24"/>
          <w:szCs w:val="24"/>
        </w:rPr>
      </w:pP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  <w:vertAlign w:val="superscript"/>
        </w:rPr>
        <w:t>d</w:t>
      </w:r>
      <w:r w:rsidR="004D0E61" w:rsidRPr="004D0E61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Department of Bioenvironmental Chemistry, </w:t>
      </w:r>
      <w:proofErr w:type="spellStart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Kindai</w:t>
      </w:r>
      <w:proofErr w:type="spellEnd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University, Iizuka, Fukuoka. Japan</w:t>
      </w:r>
    </w:p>
    <w:p w14:paraId="76E44775" w14:textId="77777777" w:rsidR="003B35A5" w:rsidRPr="00F406BD" w:rsidRDefault="003B35A5" w:rsidP="003B35A5">
      <w:pPr>
        <w:spacing w:line="360" w:lineRule="auto"/>
        <w:jc w:val="center"/>
        <w:rPr>
          <w:rFonts w:ascii="Times New Roman" w:eastAsia="宋体" w:hAnsi="Times New Roman"/>
          <w:i/>
          <w:color w:val="000000" w:themeColor="text1"/>
          <w:sz w:val="24"/>
          <w:szCs w:val="24"/>
        </w:rPr>
      </w:pP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  <w:vertAlign w:val="superscript"/>
        </w:rPr>
        <w:t>e</w:t>
      </w:r>
      <w:bookmarkStart w:id="0" w:name="_GoBack"/>
      <w:r w:rsidRPr="004D0E61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</w:t>
      </w:r>
      <w:bookmarkEnd w:id="0"/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Tosoh Corporation, 3-8-2, Shiba, Minato-Ku,</w:t>
      </w:r>
      <w:r w:rsidRPr="00F406BD">
        <w:rPr>
          <w:rFonts w:hint="eastAsia"/>
          <w:color w:val="000000" w:themeColor="text1"/>
          <w:sz w:val="24"/>
          <w:szCs w:val="24"/>
        </w:rPr>
        <w:t xml:space="preserve"> </w:t>
      </w:r>
      <w:r w:rsidRPr="00F406BD">
        <w:rPr>
          <w:rFonts w:ascii="Times New Roman" w:eastAsia="宋体" w:hAnsi="Times New Roman"/>
          <w:i/>
          <w:color w:val="000000" w:themeColor="text1"/>
          <w:sz w:val="24"/>
          <w:szCs w:val="24"/>
        </w:rPr>
        <w:t>105-0014, Tokyo, Japan</w:t>
      </w:r>
    </w:p>
    <w:p w14:paraId="2E9641BA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5564378A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0B3811A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16C7F5E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A5EE01D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64C888E4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C3887F0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FC3FEB8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D0FAE7D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DA5BC7E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A3CE165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C9FE5AB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6D3A7BE7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7B04241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FEAA2D6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2775C2E3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6BC23B74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56FCBCD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CEA3848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07E26EE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2A84D34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DA6AE70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E7EE3C5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4F4B151" w14:textId="77777777" w:rsidR="00886FE8" w:rsidRPr="00F406BD" w:rsidRDefault="00394401" w:rsidP="003B35A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406BD">
        <w:rPr>
          <w:rFonts w:ascii="Times New Roman" w:hAnsi="Times New Roman" w:cs="Times New Roman"/>
          <w:b/>
          <w:sz w:val="24"/>
          <w:szCs w:val="24"/>
          <w:lang w:eastAsia="ja-JP"/>
        </w:rPr>
        <w:lastRenderedPageBreak/>
        <w:t>Supporting information</w:t>
      </w:r>
    </w:p>
    <w:p w14:paraId="2A434579" w14:textId="77777777" w:rsidR="00886FE8" w:rsidRPr="00F406BD" w:rsidRDefault="0085497E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943AF" wp14:editId="45F684B7">
            <wp:extent cx="4364990" cy="42799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CECA6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sz w:val="24"/>
          <w:szCs w:val="24"/>
        </w:rPr>
        <w:t>Figure S1. XRD patterns of NaFeP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406BD">
        <w:rPr>
          <w:rFonts w:ascii="Times New Roman" w:hAnsi="Times New Roman" w:cs="Times New Roman"/>
          <w:sz w:val="24"/>
          <w:szCs w:val="24"/>
        </w:rPr>
        <w:t xml:space="preserve"> prepared by solid state reaction.</w:t>
      </w:r>
    </w:p>
    <w:p w14:paraId="5D9F9743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7AC207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725478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1F55D5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2CCF33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15DD6C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DC68DB" w14:textId="77777777" w:rsidR="00886FE8" w:rsidRPr="00F406BD" w:rsidRDefault="00886FE8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AF4D43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33C38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E1EB9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18B563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F35828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89AB0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741E97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C64CEB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81807B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2AAF8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9B798C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92C49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8D327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D6F0D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4E28F0" wp14:editId="5A854B77">
            <wp:extent cx="4102735" cy="42799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2B662" w14:textId="77777777" w:rsidR="003B35A5" w:rsidRPr="00F406BD" w:rsidRDefault="003B35A5" w:rsidP="003B35A5">
      <w:pPr>
        <w:jc w:val="left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sz w:val="24"/>
          <w:szCs w:val="24"/>
        </w:rPr>
        <w:t>Figure S2. XRD patterns of Na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sz w:val="24"/>
          <w:szCs w:val="24"/>
        </w:rPr>
        <w:t>FeP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406BD">
        <w:rPr>
          <w:rFonts w:ascii="Times New Roman" w:hAnsi="Times New Roman" w:cs="Times New Roman"/>
          <w:sz w:val="24"/>
          <w:szCs w:val="24"/>
        </w:rPr>
        <w:t>C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sz w:val="24"/>
          <w:szCs w:val="24"/>
        </w:rPr>
        <w:t xml:space="preserve"> with refined parameters (a), and MM_NFPC (b).</w:t>
      </w:r>
    </w:p>
    <w:p w14:paraId="607BA99D" w14:textId="77777777" w:rsidR="003B35A5" w:rsidRPr="00F406BD" w:rsidRDefault="003B35A5" w:rsidP="003B35A5">
      <w:pPr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326C7F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D2706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2FDEB2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7EF5A7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A2D336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8D9815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1032D2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7A904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FE0CDF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40A46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EEC24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9F071D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E0B2A8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32D00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63F6E2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0321A1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2DFC2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2E1AE8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CB3AD5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9CBD4C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3056" behindDoc="0" locked="0" layoutInCell="1" allowOverlap="1" wp14:anchorId="46ACEA9F" wp14:editId="72B1C02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70170" cy="3810635"/>
            <wp:effectExtent l="0" t="0" r="0" b="0"/>
            <wp:wrapTopAndBottom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616BDC4" w14:textId="77777777" w:rsidR="003B35A5" w:rsidRPr="00F406BD" w:rsidRDefault="003B35A5" w:rsidP="003B35A5">
      <w:pPr>
        <w:jc w:val="left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sz w:val="24"/>
          <w:szCs w:val="24"/>
        </w:rPr>
        <w:t>Figure S3. TG profiles of Na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sz w:val="24"/>
          <w:szCs w:val="24"/>
        </w:rPr>
        <w:t>FeP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406BD">
        <w:rPr>
          <w:rFonts w:ascii="Times New Roman" w:hAnsi="Times New Roman" w:cs="Times New Roman"/>
          <w:sz w:val="24"/>
          <w:szCs w:val="24"/>
        </w:rPr>
        <w:t>C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sz w:val="24"/>
          <w:szCs w:val="24"/>
        </w:rPr>
        <w:t xml:space="preserve"> synthesized by the mechanical </w:t>
      </w:r>
      <w:r w:rsidR="00B813AA" w:rsidRPr="00F406BD">
        <w:rPr>
          <w:rFonts w:ascii="Times New Roman" w:hAnsi="Times New Roman" w:cs="Times New Roman"/>
          <w:sz w:val="24"/>
          <w:szCs w:val="24"/>
        </w:rPr>
        <w:t xml:space="preserve">ball </w:t>
      </w:r>
      <w:r w:rsidRPr="00F406BD">
        <w:rPr>
          <w:rFonts w:ascii="Times New Roman" w:hAnsi="Times New Roman" w:cs="Times New Roman"/>
          <w:sz w:val="24"/>
          <w:szCs w:val="24"/>
        </w:rPr>
        <w:t>milling method (red line) and hydrothermal method (black line).</w:t>
      </w:r>
    </w:p>
    <w:p w14:paraId="017AC1AD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64C989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9475B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75F1B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C5A38F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208EC0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112183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3F562F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DA40BD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F24948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F238F4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7FD4C3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121AC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9AFBC5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B9917A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0ED826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871A0C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FF1BF2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DFE7BC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C9E273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0136BC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9DA5EF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F3A149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5104" behindDoc="0" locked="0" layoutInCell="1" allowOverlap="1" wp14:anchorId="2825BC0A" wp14:editId="4AAB88B3">
            <wp:simplePos x="0" y="0"/>
            <wp:positionH relativeFrom="margin">
              <wp:posOffset>101600</wp:posOffset>
            </wp:positionH>
            <wp:positionV relativeFrom="paragraph">
              <wp:posOffset>9525</wp:posOffset>
            </wp:positionV>
            <wp:extent cx="4800600" cy="7099935"/>
            <wp:effectExtent l="0" t="0" r="0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709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7F30BB" w14:textId="77777777" w:rsidR="003B35A5" w:rsidRPr="00F406BD" w:rsidRDefault="003B35A5" w:rsidP="003B35A5">
      <w:pPr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F406BD">
        <w:rPr>
          <w:rFonts w:ascii="Times New Roman" w:eastAsia="MS Mincho" w:hAnsi="Times New Roman"/>
          <w:sz w:val="24"/>
          <w:szCs w:val="24"/>
          <w:lang w:eastAsia="ja-JP"/>
        </w:rPr>
        <w:t>The initial charge-discharge curves obtained between 1.5 and 4.8 V at a current density of 0.4 mA/cm</w:t>
      </w:r>
      <w:r w:rsidRPr="00F406BD">
        <w:rPr>
          <w:rFonts w:ascii="Times New Roman" w:eastAsia="MS Mincho" w:hAnsi="Times New Roman"/>
          <w:sz w:val="24"/>
          <w:szCs w:val="24"/>
          <w:vertAlign w:val="superscript"/>
          <w:lang w:eastAsia="ja-JP"/>
        </w:rPr>
        <w:t>2</w:t>
      </w:r>
      <w:r w:rsidRPr="00F406BD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 w:rsidRPr="00F406BD">
        <w:rPr>
          <w:rFonts w:ascii="Times New Roman" w:eastAsia="MS Mincho" w:hAnsi="Times New Roman"/>
          <w:sz w:val="24"/>
          <w:szCs w:val="24"/>
          <w:lang w:eastAsia="ja-JP"/>
        </w:rPr>
        <w:t>at room temperature (a); the cyclability is on the bottom side (b).</w:t>
      </w:r>
    </w:p>
    <w:p w14:paraId="557D4D26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059521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36E329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B5835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7DA76E" w14:textId="77777777" w:rsidR="003B35A5" w:rsidRPr="00F406BD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A8164B" wp14:editId="186BF7DE">
            <wp:extent cx="4603115" cy="42799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D1196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  <w:r w:rsidRPr="00F406BD">
        <w:rPr>
          <w:rFonts w:ascii="Times New Roman" w:hAnsi="Times New Roman" w:cs="Times New Roman"/>
          <w:sz w:val="24"/>
          <w:szCs w:val="24"/>
        </w:rPr>
        <w:t>Figure S5. XRD patterns of NaTi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06BD">
        <w:rPr>
          <w:rFonts w:ascii="Times New Roman" w:hAnsi="Times New Roman" w:cs="Times New Roman"/>
          <w:sz w:val="24"/>
          <w:szCs w:val="24"/>
        </w:rPr>
        <w:t>(PO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406BD">
        <w:rPr>
          <w:rFonts w:ascii="Times New Roman" w:hAnsi="Times New Roman" w:cs="Times New Roman"/>
          <w:sz w:val="24"/>
          <w:szCs w:val="24"/>
        </w:rPr>
        <w:t>)</w:t>
      </w:r>
      <w:r w:rsidRPr="00F4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06BD">
        <w:rPr>
          <w:rFonts w:ascii="Times New Roman" w:hAnsi="Times New Roman" w:cs="Times New Roman"/>
          <w:sz w:val="24"/>
          <w:szCs w:val="24"/>
        </w:rPr>
        <w:t xml:space="preserve"> prepared by solid state reaction.</w:t>
      </w:r>
    </w:p>
    <w:p w14:paraId="3BE86D2D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B12E56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4B9506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A0E3B7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4CC9D5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E7CEDC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F7D013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F63002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9CA506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73D163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34A6A0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E8EB90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A1F04C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8C4630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6D6A38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90A477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020C99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AA193C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96C97E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BCD78A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A5B123" w14:textId="77777777" w:rsidR="003B35A5" w:rsidRPr="00272122" w:rsidRDefault="003B35A5" w:rsidP="003B35A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B35A5" w:rsidRPr="00272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3AF54" w14:textId="77777777" w:rsidR="00612EA9" w:rsidRDefault="00612EA9" w:rsidP="001725C0">
      <w:r>
        <w:separator/>
      </w:r>
    </w:p>
  </w:endnote>
  <w:endnote w:type="continuationSeparator" w:id="0">
    <w:p w14:paraId="57BC4630" w14:textId="77777777" w:rsidR="00612EA9" w:rsidRDefault="00612EA9" w:rsidP="00172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034FA" w14:textId="77777777" w:rsidR="00612EA9" w:rsidRDefault="00612EA9" w:rsidP="001725C0">
      <w:r>
        <w:separator/>
      </w:r>
    </w:p>
  </w:footnote>
  <w:footnote w:type="continuationSeparator" w:id="0">
    <w:p w14:paraId="1F131AA8" w14:textId="77777777" w:rsidR="00612EA9" w:rsidRDefault="00612EA9" w:rsidP="00172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12"/>
    <w:rsid w:val="00025276"/>
    <w:rsid w:val="0006167C"/>
    <w:rsid w:val="000C5E71"/>
    <w:rsid w:val="00162973"/>
    <w:rsid w:val="001725C0"/>
    <w:rsid w:val="001A787D"/>
    <w:rsid w:val="001C42D6"/>
    <w:rsid w:val="001F41CD"/>
    <w:rsid w:val="001F475B"/>
    <w:rsid w:val="00207887"/>
    <w:rsid w:val="00251A78"/>
    <w:rsid w:val="00272122"/>
    <w:rsid w:val="00294F05"/>
    <w:rsid w:val="002A6270"/>
    <w:rsid w:val="002D786C"/>
    <w:rsid w:val="002E2457"/>
    <w:rsid w:val="00394401"/>
    <w:rsid w:val="003B35A5"/>
    <w:rsid w:val="00423DA9"/>
    <w:rsid w:val="0049458A"/>
    <w:rsid w:val="004D06F8"/>
    <w:rsid w:val="004D0E61"/>
    <w:rsid w:val="00512F97"/>
    <w:rsid w:val="0051669F"/>
    <w:rsid w:val="00532883"/>
    <w:rsid w:val="00584097"/>
    <w:rsid w:val="005A55B6"/>
    <w:rsid w:val="005C48A8"/>
    <w:rsid w:val="005D5F74"/>
    <w:rsid w:val="00601F28"/>
    <w:rsid w:val="00612EA9"/>
    <w:rsid w:val="00641C55"/>
    <w:rsid w:val="006C50A3"/>
    <w:rsid w:val="00710E44"/>
    <w:rsid w:val="007406EE"/>
    <w:rsid w:val="0078676E"/>
    <w:rsid w:val="007876E3"/>
    <w:rsid w:val="007B557F"/>
    <w:rsid w:val="007B778A"/>
    <w:rsid w:val="007C0B03"/>
    <w:rsid w:val="007C5996"/>
    <w:rsid w:val="008140E6"/>
    <w:rsid w:val="008411C8"/>
    <w:rsid w:val="0085497E"/>
    <w:rsid w:val="00856A1C"/>
    <w:rsid w:val="00866B56"/>
    <w:rsid w:val="00886FE8"/>
    <w:rsid w:val="008948BC"/>
    <w:rsid w:val="009436EF"/>
    <w:rsid w:val="009E2395"/>
    <w:rsid w:val="00A6479D"/>
    <w:rsid w:val="00AD796F"/>
    <w:rsid w:val="00AE27FE"/>
    <w:rsid w:val="00B813AA"/>
    <w:rsid w:val="00C16E79"/>
    <w:rsid w:val="00C27EAE"/>
    <w:rsid w:val="00C64D07"/>
    <w:rsid w:val="00C70864"/>
    <w:rsid w:val="00CC57F3"/>
    <w:rsid w:val="00D13708"/>
    <w:rsid w:val="00D67204"/>
    <w:rsid w:val="00D727B4"/>
    <w:rsid w:val="00DF14E9"/>
    <w:rsid w:val="00E20AE7"/>
    <w:rsid w:val="00EA5E9C"/>
    <w:rsid w:val="00ED2884"/>
    <w:rsid w:val="00EE60E1"/>
    <w:rsid w:val="00F406BD"/>
    <w:rsid w:val="00F446EE"/>
    <w:rsid w:val="00F807F7"/>
    <w:rsid w:val="00FA5D12"/>
    <w:rsid w:val="00FF4DEF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289D52"/>
  <w15:chartTrackingRefBased/>
  <w15:docId w15:val="{E2621A46-202B-4840-8693-D7A51DF6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5C0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5C0"/>
  </w:style>
  <w:style w:type="paragraph" w:styleId="a5">
    <w:name w:val="footer"/>
    <w:basedOn w:val="a"/>
    <w:link w:val="a6"/>
    <w:uiPriority w:val="99"/>
    <w:unhideWhenUsed/>
    <w:rsid w:val="001725C0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5C0"/>
  </w:style>
  <w:style w:type="paragraph" w:styleId="a7">
    <w:name w:val="Balloon Text"/>
    <w:basedOn w:val="a"/>
    <w:link w:val="a8"/>
    <w:uiPriority w:val="99"/>
    <w:semiHidden/>
    <w:unhideWhenUsed/>
    <w:rsid w:val="00FF6B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F6B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55814-E892-4548-9205-D129CB4CC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i xie</dc:creator>
  <cp:keywords/>
  <dc:description/>
  <cp:lastModifiedBy>Xie Baowei</cp:lastModifiedBy>
  <cp:revision>11</cp:revision>
  <cp:lastPrinted>2019-12-09T07:59:00Z</cp:lastPrinted>
  <dcterms:created xsi:type="dcterms:W3CDTF">2019-09-16T19:40:00Z</dcterms:created>
  <dcterms:modified xsi:type="dcterms:W3CDTF">2020-01-29T13:45:00Z</dcterms:modified>
</cp:coreProperties>
</file>